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016"/>
        <w:gridCol w:w="1016"/>
        <w:gridCol w:w="1016"/>
        <w:gridCol w:w="1016"/>
        <w:gridCol w:w="190"/>
        <w:gridCol w:w="895"/>
        <w:gridCol w:w="895"/>
        <w:gridCol w:w="895"/>
      </w:tblGrid>
      <w:tr w:rsidR="00915ED9" w:rsidRPr="00CD6DC4" w14:paraId="3AC6CBCC" w14:textId="77777777" w:rsidTr="000E3AAA">
        <w:trPr>
          <w:trHeight w:val="290"/>
        </w:trPr>
        <w:tc>
          <w:tcPr>
            <w:tcW w:w="77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4D4DB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Supplementary T</w:t>
            </w: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able 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. Correlations among factors in multi-factor models.</w:t>
            </w:r>
          </w:p>
        </w:tc>
      </w:tr>
      <w:tr w:rsidR="00915ED9" w:rsidRPr="00F85FC2" w14:paraId="7CD44C1F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1CB5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0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B5685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CES-D 2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1570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A63D3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S-D 8 </w:t>
            </w:r>
          </w:p>
        </w:tc>
      </w:tr>
      <w:tr w:rsidR="00915ED9" w:rsidRPr="00F85FC2" w14:paraId="38D8C628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437C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E091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B92B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A40E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7A30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4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59C1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248A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C3D5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AC67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3</w:t>
            </w:r>
          </w:p>
        </w:tc>
      </w:tr>
      <w:tr w:rsidR="00915ED9" w:rsidRPr="00F85FC2" w14:paraId="5F71B1E7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C518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1E62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6866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DFE2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97E0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3DC0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AC45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8B6A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2BC2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915ED9" w:rsidRPr="00F85FC2" w14:paraId="07A3B955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D1A5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81E7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872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6864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8657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926C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F268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49F6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697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3577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DA90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915ED9" w:rsidRPr="00F85FC2" w14:paraId="03B814CF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9E63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11C3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724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187D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681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6B86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ADBF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6FD3" w14:textId="77777777" w:rsidR="00915ED9" w:rsidRPr="00F85FC2" w:rsidRDefault="00915ED9" w:rsidP="003E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B9A9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0.7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513A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548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E6D3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</w:tr>
      <w:tr w:rsidR="00915ED9" w:rsidRPr="00F85FC2" w14:paraId="3D66F6B1" w14:textId="77777777" w:rsidTr="000E3AAA">
        <w:trPr>
          <w:trHeight w:val="29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2E8BE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Factor 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7ACEC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653 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1A2CA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0.644 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EFD0C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0.6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E6AC8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3680E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B9C0E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E9D0D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BDF01" w14:textId="77777777" w:rsidR="00915ED9" w:rsidRPr="00F85FC2" w:rsidRDefault="00915ED9" w:rsidP="003E5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85FC2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</w:tbl>
    <w:p w14:paraId="3AA28BB0" w14:textId="77777777" w:rsidR="0098528F" w:rsidRDefault="0098528F"/>
    <w:sectPr w:rsidR="00985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D9"/>
    <w:rsid w:val="003E5770"/>
    <w:rsid w:val="00915ED9"/>
    <w:rsid w:val="0098528F"/>
    <w:rsid w:val="00D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03792"/>
  <w15:chartTrackingRefBased/>
  <w15:docId w15:val="{93E31438-C288-48E4-8986-7D0D481D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ED9"/>
    <w:pPr>
      <w:spacing w:line="480" w:lineRule="auto"/>
    </w:pPr>
    <w:rPr>
      <w:rFonts w:ascii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72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, Toni</dc:creator>
  <cp:keywords/>
  <dc:description/>
  <cp:lastModifiedBy>Saari, Toni</cp:lastModifiedBy>
  <cp:revision>2</cp:revision>
  <dcterms:created xsi:type="dcterms:W3CDTF">2024-03-05T08:26:00Z</dcterms:created>
  <dcterms:modified xsi:type="dcterms:W3CDTF">2024-04-02T07:16:00Z</dcterms:modified>
</cp:coreProperties>
</file>